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5956F" w14:textId="77777777" w:rsidR="00CE2079" w:rsidRPr="00254F5C" w:rsidRDefault="00CE2079" w:rsidP="00E2370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C72A6AF" w14:textId="77777777" w:rsidR="00CE2079" w:rsidRPr="00254F5C" w:rsidRDefault="00CE2079" w:rsidP="00E2370E">
      <w:pPr>
        <w:rPr>
          <w:rFonts w:ascii="Times New Roman" w:hAnsi="Times New Roman" w:cs="Times New Roman"/>
          <w:lang w:val="en-US"/>
        </w:rPr>
      </w:pPr>
    </w:p>
    <w:p w14:paraId="257135A8" w14:textId="77777777" w:rsidR="00CE2079" w:rsidRPr="00254F5C" w:rsidRDefault="00CE2079" w:rsidP="00E2370E">
      <w:pPr>
        <w:rPr>
          <w:rFonts w:ascii="Times New Roman" w:hAnsi="Times New Roman" w:cs="Times New Roman"/>
          <w:lang w:val="en-US"/>
        </w:rPr>
      </w:pPr>
    </w:p>
    <w:p w14:paraId="03243CB6" w14:textId="027D48E0" w:rsidR="00E2370E" w:rsidRPr="00254F5C" w:rsidRDefault="00E2370E" w:rsidP="00E2370E">
      <w:pPr>
        <w:rPr>
          <w:rFonts w:ascii="Times New Roman" w:hAnsi="Times New Roman" w:cs="Times New Roman"/>
          <w:lang w:val="en-US"/>
        </w:rPr>
      </w:pPr>
      <w:bookmarkStart w:id="1" w:name="_Hlk52609802"/>
      <w:r w:rsidRPr="00254F5C">
        <w:rPr>
          <w:rFonts w:ascii="Times New Roman" w:hAnsi="Times New Roman" w:cs="Times New Roman"/>
          <w:lang w:val="en-US"/>
        </w:rPr>
        <w:t xml:space="preserve">Supplementary table </w:t>
      </w:r>
      <w:r w:rsidR="008D0E05">
        <w:rPr>
          <w:rFonts w:ascii="Times New Roman" w:hAnsi="Times New Roman" w:cs="Times New Roman"/>
          <w:lang w:val="en-US"/>
        </w:rPr>
        <w:t>4</w:t>
      </w:r>
      <w:r w:rsidRPr="00254F5C">
        <w:rPr>
          <w:rFonts w:ascii="Times New Roman" w:hAnsi="Times New Roman" w:cs="Times New Roman"/>
          <w:lang w:val="en-US"/>
        </w:rPr>
        <w:t xml:space="preserve">. Incompatibility groups identified in the genomes of </w:t>
      </w:r>
      <w:r w:rsidRPr="00254F5C">
        <w:rPr>
          <w:rFonts w:ascii="Times New Roman" w:hAnsi="Times New Roman" w:cs="Times New Roman"/>
          <w:i/>
          <w:lang w:val="en-US"/>
        </w:rPr>
        <w:t>L. adecarboxylata</w:t>
      </w:r>
      <w:r w:rsidRPr="00254F5C">
        <w:rPr>
          <w:rFonts w:ascii="Times New Roman" w:hAnsi="Times New Roman" w:cs="Times New Roman"/>
          <w:lang w:val="en-US"/>
        </w:rPr>
        <w:t xml:space="preserve"> included in the analysis.</w:t>
      </w:r>
    </w:p>
    <w:bookmarkEnd w:id="1"/>
    <w:p w14:paraId="2039BAF5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horzAnchor="margin" w:tblpY="142"/>
        <w:tblW w:w="9918" w:type="dxa"/>
        <w:tblLook w:val="04A0" w:firstRow="1" w:lastRow="0" w:firstColumn="1" w:lastColumn="0" w:noHBand="0" w:noVBand="1"/>
      </w:tblPr>
      <w:tblGrid>
        <w:gridCol w:w="1606"/>
        <w:gridCol w:w="1469"/>
        <w:gridCol w:w="1538"/>
        <w:gridCol w:w="2328"/>
        <w:gridCol w:w="1559"/>
        <w:gridCol w:w="1418"/>
      </w:tblGrid>
      <w:tr w:rsidR="00CE2079" w:rsidRPr="00254F5C" w14:paraId="269A7BF2" w14:textId="77777777" w:rsidTr="00CE2079">
        <w:trPr>
          <w:trHeight w:val="263"/>
        </w:trPr>
        <w:tc>
          <w:tcPr>
            <w:tcW w:w="1606" w:type="dxa"/>
          </w:tcPr>
          <w:p w14:paraId="61C5FC41" w14:textId="77777777" w:rsidR="00CE2079" w:rsidRPr="00254F5C" w:rsidRDefault="00CE2079" w:rsidP="00CE2079">
            <w:pPr>
              <w:pStyle w:val="Estilodetabla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</w:t>
            </w:r>
          </w:p>
        </w:tc>
        <w:tc>
          <w:tcPr>
            <w:tcW w:w="1469" w:type="dxa"/>
          </w:tcPr>
          <w:p w14:paraId="036B43C0" w14:textId="77777777" w:rsidR="00CE2079" w:rsidRPr="00254F5C" w:rsidRDefault="00CE2079" w:rsidP="00CE2079">
            <w:pPr>
              <w:pStyle w:val="Estilodetabla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42</w:t>
            </w:r>
          </w:p>
        </w:tc>
        <w:tc>
          <w:tcPr>
            <w:tcW w:w="1538" w:type="dxa"/>
          </w:tcPr>
          <w:p w14:paraId="4512D313" w14:textId="77777777" w:rsidR="00CE2079" w:rsidRPr="00254F5C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400</w:t>
            </w:r>
          </w:p>
        </w:tc>
        <w:tc>
          <w:tcPr>
            <w:tcW w:w="2328" w:type="dxa"/>
          </w:tcPr>
          <w:p w14:paraId="7E384DD3" w14:textId="77777777" w:rsidR="00CE2079" w:rsidRPr="00254F5C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DA-ARS-USMARC-60222</w:t>
            </w:r>
          </w:p>
        </w:tc>
        <w:tc>
          <w:tcPr>
            <w:tcW w:w="1559" w:type="dxa"/>
          </w:tcPr>
          <w:p w14:paraId="510E9442" w14:textId="77777777" w:rsidR="00CE2079" w:rsidRPr="00254F5C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1</w:t>
            </w:r>
          </w:p>
        </w:tc>
        <w:tc>
          <w:tcPr>
            <w:tcW w:w="1418" w:type="dxa"/>
          </w:tcPr>
          <w:p w14:paraId="375A8484" w14:textId="77777777" w:rsidR="00CE2079" w:rsidRPr="00254F5C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25</w:t>
            </w:r>
          </w:p>
        </w:tc>
      </w:tr>
      <w:tr w:rsidR="00CE2079" w:rsidRPr="00254F5C" w14:paraId="79381196" w14:textId="77777777" w:rsidTr="00CE2079">
        <w:trPr>
          <w:trHeight w:val="263"/>
        </w:trPr>
        <w:tc>
          <w:tcPr>
            <w:tcW w:w="1606" w:type="dxa"/>
          </w:tcPr>
          <w:p w14:paraId="0F91AB0A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1</w:t>
            </w:r>
          </w:p>
        </w:tc>
        <w:tc>
          <w:tcPr>
            <w:tcW w:w="1469" w:type="dxa"/>
          </w:tcPr>
          <w:p w14:paraId="625B53FB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38" w:type="dxa"/>
          </w:tcPr>
          <w:p w14:paraId="64B1AA9C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2328" w:type="dxa"/>
          </w:tcPr>
          <w:p w14:paraId="0EEB0821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69A38B37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418" w:type="dxa"/>
          </w:tcPr>
          <w:p w14:paraId="4220A3C8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 w:rsidR="00CE2079" w:rsidRPr="00254F5C" w14:paraId="724DC6FA" w14:textId="77777777" w:rsidTr="00CE2079">
        <w:trPr>
          <w:trHeight w:val="263"/>
        </w:trPr>
        <w:tc>
          <w:tcPr>
            <w:tcW w:w="1606" w:type="dxa"/>
          </w:tcPr>
          <w:p w14:paraId="770790D7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469" w:type="dxa"/>
          </w:tcPr>
          <w:p w14:paraId="784C70ED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38" w:type="dxa"/>
          </w:tcPr>
          <w:p w14:paraId="279538CC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2328" w:type="dxa"/>
          </w:tcPr>
          <w:p w14:paraId="22B0B7F6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708E27A4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418" w:type="dxa"/>
          </w:tcPr>
          <w:p w14:paraId="18939F2A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</w:tr>
      <w:tr w:rsidR="00CE2079" w:rsidRPr="00254F5C" w14:paraId="39635E85" w14:textId="77777777" w:rsidTr="00CE2079">
        <w:trPr>
          <w:trHeight w:val="263"/>
        </w:trPr>
        <w:tc>
          <w:tcPr>
            <w:tcW w:w="1606" w:type="dxa"/>
          </w:tcPr>
          <w:p w14:paraId="2CD751EB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X3</w:t>
            </w:r>
          </w:p>
        </w:tc>
        <w:tc>
          <w:tcPr>
            <w:tcW w:w="1469" w:type="dxa"/>
          </w:tcPr>
          <w:p w14:paraId="5B6E69D4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38" w:type="dxa"/>
          </w:tcPr>
          <w:p w14:paraId="35DED277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2328" w:type="dxa"/>
          </w:tcPr>
          <w:p w14:paraId="403D0103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7F5CAB80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418" w:type="dxa"/>
          </w:tcPr>
          <w:p w14:paraId="212C3E6B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 w:rsidR="00CE2079" w:rsidRPr="00254F5C" w14:paraId="5D19D089" w14:textId="77777777" w:rsidTr="00CE2079">
        <w:trPr>
          <w:trHeight w:val="263"/>
        </w:trPr>
        <w:tc>
          <w:tcPr>
            <w:tcW w:w="1606" w:type="dxa"/>
          </w:tcPr>
          <w:p w14:paraId="342DF161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A(HI1)</w:t>
            </w:r>
          </w:p>
        </w:tc>
        <w:tc>
          <w:tcPr>
            <w:tcW w:w="1469" w:type="dxa"/>
          </w:tcPr>
          <w:p w14:paraId="6191E0A4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38" w:type="dxa"/>
          </w:tcPr>
          <w:p w14:paraId="3463DB94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2328" w:type="dxa"/>
          </w:tcPr>
          <w:p w14:paraId="75EB9B19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6AAA0238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17240D2A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</w:tr>
      <w:tr w:rsidR="00CE2079" w:rsidRPr="00254F5C" w14:paraId="7403F060" w14:textId="77777777" w:rsidTr="00CE2079">
        <w:trPr>
          <w:trHeight w:val="263"/>
        </w:trPr>
        <w:tc>
          <w:tcPr>
            <w:tcW w:w="1606" w:type="dxa"/>
          </w:tcPr>
          <w:p w14:paraId="4261EE29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FII(</w:t>
            </w:r>
            <w:proofErr w:type="spellStart"/>
            <w:r w:rsidRPr="00254F5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Yp</w:t>
            </w:r>
            <w:proofErr w:type="spellEnd"/>
            <w:r w:rsidRPr="00254F5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69" w:type="dxa"/>
          </w:tcPr>
          <w:p w14:paraId="41FA854B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538" w:type="dxa"/>
          </w:tcPr>
          <w:p w14:paraId="42D86563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2328" w:type="dxa"/>
          </w:tcPr>
          <w:p w14:paraId="02B66A53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2B19A016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111F2CBC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 w:rsidR="00CE2079" w:rsidRPr="00254F5C" w14:paraId="12505369" w14:textId="77777777" w:rsidTr="00CE2079">
        <w:trPr>
          <w:trHeight w:val="247"/>
        </w:trPr>
        <w:tc>
          <w:tcPr>
            <w:tcW w:w="1606" w:type="dxa"/>
          </w:tcPr>
          <w:p w14:paraId="56298909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HI2</w:t>
            </w:r>
          </w:p>
        </w:tc>
        <w:tc>
          <w:tcPr>
            <w:tcW w:w="1469" w:type="dxa"/>
          </w:tcPr>
          <w:p w14:paraId="127B0958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538" w:type="dxa"/>
          </w:tcPr>
          <w:p w14:paraId="15223E1A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2328" w:type="dxa"/>
          </w:tcPr>
          <w:p w14:paraId="5DB529B6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0A0E02C9" w14:textId="77777777" w:rsidR="00CE2079" w:rsidRPr="00254F5C" w:rsidRDefault="00CE2079" w:rsidP="00CE207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254F5C">
              <w:rPr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568DA06D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 w:rsidR="00CE2079" w:rsidRPr="00254F5C" w14:paraId="55490E84" w14:textId="77777777" w:rsidTr="00CE2079">
        <w:trPr>
          <w:trHeight w:val="247"/>
        </w:trPr>
        <w:tc>
          <w:tcPr>
            <w:tcW w:w="1606" w:type="dxa"/>
          </w:tcPr>
          <w:p w14:paraId="2E9CA682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I2A</w:t>
            </w:r>
          </w:p>
        </w:tc>
        <w:tc>
          <w:tcPr>
            <w:tcW w:w="1469" w:type="dxa"/>
          </w:tcPr>
          <w:p w14:paraId="4AAC8804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1538" w:type="dxa"/>
          </w:tcPr>
          <w:p w14:paraId="57EAE388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+</w:t>
            </w:r>
          </w:p>
        </w:tc>
        <w:tc>
          <w:tcPr>
            <w:tcW w:w="2328" w:type="dxa"/>
          </w:tcPr>
          <w:p w14:paraId="6927CFB1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14:paraId="375799BC" w14:textId="77777777" w:rsidR="00CE2079" w:rsidRPr="00254F5C" w:rsidRDefault="00CE2079" w:rsidP="00CE207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254F5C">
              <w:rPr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36B1925F" w14:textId="77777777" w:rsidR="00CE2079" w:rsidRPr="00254F5C" w:rsidRDefault="00CE2079" w:rsidP="00CE2079">
            <w:pPr>
              <w:pStyle w:val="Estilodetabla2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54F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</w:tbl>
    <w:p w14:paraId="6EBECD25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28D0F390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731C9D2C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2BC6943A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7C3136A1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0709BC39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1B868265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12450C33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7DF1BA25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3D7F116E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4ECC89B1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p w14:paraId="17CB3840" w14:textId="77777777" w:rsidR="00E2370E" w:rsidRPr="00254F5C" w:rsidRDefault="00E2370E">
      <w:pPr>
        <w:rPr>
          <w:rFonts w:ascii="Times New Roman" w:hAnsi="Times New Roman" w:cs="Times New Roman"/>
          <w:lang w:val="en-US"/>
        </w:rPr>
      </w:pPr>
    </w:p>
    <w:sectPr w:rsidR="00E2370E" w:rsidRPr="00254F5C" w:rsidSect="00CE20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70E"/>
    <w:rsid w:val="00002FF4"/>
    <w:rsid w:val="00013980"/>
    <w:rsid w:val="00013F93"/>
    <w:rsid w:val="00016804"/>
    <w:rsid w:val="000258F1"/>
    <w:rsid w:val="00030C8A"/>
    <w:rsid w:val="000407B1"/>
    <w:rsid w:val="00057852"/>
    <w:rsid w:val="000775C1"/>
    <w:rsid w:val="00082236"/>
    <w:rsid w:val="000933F3"/>
    <w:rsid w:val="000B3A59"/>
    <w:rsid w:val="001004A6"/>
    <w:rsid w:val="00113861"/>
    <w:rsid w:val="00115A70"/>
    <w:rsid w:val="0012410A"/>
    <w:rsid w:val="00130365"/>
    <w:rsid w:val="00143A37"/>
    <w:rsid w:val="00167929"/>
    <w:rsid w:val="0017590C"/>
    <w:rsid w:val="0018649C"/>
    <w:rsid w:val="001F0D7F"/>
    <w:rsid w:val="001F2DF1"/>
    <w:rsid w:val="002536DC"/>
    <w:rsid w:val="00254F5C"/>
    <w:rsid w:val="00263C16"/>
    <w:rsid w:val="00270ECB"/>
    <w:rsid w:val="00272DBD"/>
    <w:rsid w:val="002B555C"/>
    <w:rsid w:val="002B6EA3"/>
    <w:rsid w:val="002C317D"/>
    <w:rsid w:val="002E611B"/>
    <w:rsid w:val="00332975"/>
    <w:rsid w:val="0035268A"/>
    <w:rsid w:val="00375D81"/>
    <w:rsid w:val="00382D35"/>
    <w:rsid w:val="00391A33"/>
    <w:rsid w:val="003D1FAF"/>
    <w:rsid w:val="003E16EF"/>
    <w:rsid w:val="003F4489"/>
    <w:rsid w:val="00401EBA"/>
    <w:rsid w:val="00442E81"/>
    <w:rsid w:val="0047084C"/>
    <w:rsid w:val="004748C0"/>
    <w:rsid w:val="004C638D"/>
    <w:rsid w:val="004C67E4"/>
    <w:rsid w:val="004D1752"/>
    <w:rsid w:val="00504AE0"/>
    <w:rsid w:val="00515F62"/>
    <w:rsid w:val="005279C4"/>
    <w:rsid w:val="00531B50"/>
    <w:rsid w:val="00532E85"/>
    <w:rsid w:val="005401AD"/>
    <w:rsid w:val="00554CD8"/>
    <w:rsid w:val="0056291A"/>
    <w:rsid w:val="005659BF"/>
    <w:rsid w:val="0056798F"/>
    <w:rsid w:val="00574444"/>
    <w:rsid w:val="00575740"/>
    <w:rsid w:val="00581AA4"/>
    <w:rsid w:val="005967A7"/>
    <w:rsid w:val="005C607B"/>
    <w:rsid w:val="005D327D"/>
    <w:rsid w:val="005D6141"/>
    <w:rsid w:val="005F7A5E"/>
    <w:rsid w:val="0061012F"/>
    <w:rsid w:val="00617D65"/>
    <w:rsid w:val="00642FB8"/>
    <w:rsid w:val="0065509A"/>
    <w:rsid w:val="00663EAE"/>
    <w:rsid w:val="006773D5"/>
    <w:rsid w:val="006A49B6"/>
    <w:rsid w:val="006A6E2A"/>
    <w:rsid w:val="006B0A5F"/>
    <w:rsid w:val="006C5F2D"/>
    <w:rsid w:val="006D5C7F"/>
    <w:rsid w:val="006F0309"/>
    <w:rsid w:val="00714799"/>
    <w:rsid w:val="007218D5"/>
    <w:rsid w:val="007533EC"/>
    <w:rsid w:val="00763355"/>
    <w:rsid w:val="00785A2D"/>
    <w:rsid w:val="007B48EA"/>
    <w:rsid w:val="007B7A89"/>
    <w:rsid w:val="007C1D38"/>
    <w:rsid w:val="007C7387"/>
    <w:rsid w:val="007F4D94"/>
    <w:rsid w:val="0081234C"/>
    <w:rsid w:val="0082533D"/>
    <w:rsid w:val="008306AF"/>
    <w:rsid w:val="00847161"/>
    <w:rsid w:val="00870901"/>
    <w:rsid w:val="00887B70"/>
    <w:rsid w:val="008932A3"/>
    <w:rsid w:val="00894620"/>
    <w:rsid w:val="008A26EC"/>
    <w:rsid w:val="008C1E8D"/>
    <w:rsid w:val="008C443E"/>
    <w:rsid w:val="008C4D89"/>
    <w:rsid w:val="008D0E05"/>
    <w:rsid w:val="008E5F88"/>
    <w:rsid w:val="009043DE"/>
    <w:rsid w:val="00965E21"/>
    <w:rsid w:val="00982359"/>
    <w:rsid w:val="00996495"/>
    <w:rsid w:val="009B433B"/>
    <w:rsid w:val="009D127C"/>
    <w:rsid w:val="009E681F"/>
    <w:rsid w:val="009E72F5"/>
    <w:rsid w:val="009F2AD4"/>
    <w:rsid w:val="00A0169C"/>
    <w:rsid w:val="00A2772C"/>
    <w:rsid w:val="00A40955"/>
    <w:rsid w:val="00A45A40"/>
    <w:rsid w:val="00A652FE"/>
    <w:rsid w:val="00A74CAF"/>
    <w:rsid w:val="00A8607A"/>
    <w:rsid w:val="00A946FC"/>
    <w:rsid w:val="00AB68F5"/>
    <w:rsid w:val="00B12703"/>
    <w:rsid w:val="00B24698"/>
    <w:rsid w:val="00B55926"/>
    <w:rsid w:val="00B71BE7"/>
    <w:rsid w:val="00B9150C"/>
    <w:rsid w:val="00C01F6C"/>
    <w:rsid w:val="00C1611D"/>
    <w:rsid w:val="00C21B08"/>
    <w:rsid w:val="00C2397E"/>
    <w:rsid w:val="00C4173B"/>
    <w:rsid w:val="00C425CE"/>
    <w:rsid w:val="00C42724"/>
    <w:rsid w:val="00C57157"/>
    <w:rsid w:val="00CA461E"/>
    <w:rsid w:val="00CE2079"/>
    <w:rsid w:val="00CE387B"/>
    <w:rsid w:val="00CF5F73"/>
    <w:rsid w:val="00D204FE"/>
    <w:rsid w:val="00D22AA5"/>
    <w:rsid w:val="00D23B95"/>
    <w:rsid w:val="00D45FEE"/>
    <w:rsid w:val="00D4738A"/>
    <w:rsid w:val="00D5468F"/>
    <w:rsid w:val="00D75338"/>
    <w:rsid w:val="00D9378D"/>
    <w:rsid w:val="00D97642"/>
    <w:rsid w:val="00E0016D"/>
    <w:rsid w:val="00E14AD5"/>
    <w:rsid w:val="00E2370E"/>
    <w:rsid w:val="00E23C4B"/>
    <w:rsid w:val="00E52FE8"/>
    <w:rsid w:val="00E5412C"/>
    <w:rsid w:val="00E70DBA"/>
    <w:rsid w:val="00E731F8"/>
    <w:rsid w:val="00E80367"/>
    <w:rsid w:val="00E908FB"/>
    <w:rsid w:val="00E97B9B"/>
    <w:rsid w:val="00EA333E"/>
    <w:rsid w:val="00EB605C"/>
    <w:rsid w:val="00F14E57"/>
    <w:rsid w:val="00F25ED4"/>
    <w:rsid w:val="00F53930"/>
    <w:rsid w:val="00F54668"/>
    <w:rsid w:val="00F57A66"/>
    <w:rsid w:val="00F64C7E"/>
    <w:rsid w:val="00F95D92"/>
    <w:rsid w:val="00FA585C"/>
    <w:rsid w:val="00FA5C7E"/>
    <w:rsid w:val="00FC5900"/>
    <w:rsid w:val="00FD1DBB"/>
    <w:rsid w:val="00FD5B1F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C442"/>
  <w15:chartTrackingRefBased/>
  <w15:docId w15:val="{D834B2BF-2124-C64F-A132-B4FCF06A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E2370E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nl-NL"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1">
    <w:name w:val="Estilo de tabla 1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table" w:styleId="Tablaconcuadrcula">
    <w:name w:val="Table Grid"/>
    <w:basedOn w:val="Tablanormal"/>
    <w:uiPriority w:val="39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207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20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18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hospital civil</cp:lastModifiedBy>
  <cp:revision>3</cp:revision>
  <dcterms:created xsi:type="dcterms:W3CDTF">2021-02-02T13:47:00Z</dcterms:created>
  <dcterms:modified xsi:type="dcterms:W3CDTF">2021-02-02T13:47:00Z</dcterms:modified>
</cp:coreProperties>
</file>